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</w:rPr>
      </w:pPr>
      <w:r>
        <w:rPr>
          <w:rFonts w:cs="Arial" w:ascii="Arial" w:hAnsi="Arial"/>
          <w:b/>
        </w:rPr>
        <w:t>Supplemental Table 2.</w:t>
      </w:r>
      <w:r>
        <w:rPr>
          <w:rFonts w:cs="Arial" w:ascii="Arial" w:hAnsi="Arial"/>
        </w:rPr>
        <w:t xml:space="preserve">  Changes in expression profiles of putative transport genes. </w:t>
      </w:r>
    </w:p>
    <w:tbl>
      <w:tblPr>
        <w:tblW w:w="98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7"/>
        <w:gridCol w:w="1081"/>
        <w:gridCol w:w="4260"/>
        <w:gridCol w:w="630"/>
        <w:gridCol w:w="900"/>
        <w:gridCol w:w="1170"/>
        <w:gridCol w:w="810"/>
      </w:tblGrid>
      <w:tr>
        <w:trPr/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4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351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old change</w:t>
            </w:r>
          </w:p>
        </w:tc>
      </w:tr>
      <w:tr>
        <w:trPr/>
        <w:tc>
          <w:tcPr>
            <w:tcW w:w="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Locus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4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Protein Description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Hea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Oxygen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Osmoti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downshift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Blood</w:t>
            </w:r>
          </w:p>
        </w:tc>
      </w:tr>
      <w:tr>
        <w:trPr>
          <w:trHeight w:val="216" w:hRule="atLeast"/>
        </w:trPr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DE0045</w:t>
            </w:r>
          </w:p>
        </w:tc>
        <w:tc>
          <w:tcPr>
            <w:tcW w:w="10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BC transporter, ATP-binding protein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DE0144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6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hiamine ABC transporter, permease protein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DE0243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6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BC transporter, ATP-binding protein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DE0245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6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BC transporter, ATP-binding/permease protein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DE0273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6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BC transporter, ATP-binding/permease protein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DE0274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6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BC transporter, ATP-binding/permease protein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DE0359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6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BC transporter, ATP-binding/permease protein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DE0373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6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BC transporter, ATP-binding/permease protein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1</w:t>
            </w:r>
          </w:p>
        </w:tc>
      </w:tr>
      <w:tr>
        <w:trPr>
          <w:trHeight w:val="216" w:hRule="atLeast"/>
        </w:trPr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DE0386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6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BC transporter, periplasmic substrate-binding protein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6</w:t>
            </w:r>
          </w:p>
        </w:tc>
      </w:tr>
      <w:tr>
        <w:trPr>
          <w:trHeight w:val="216" w:hRule="atLeast"/>
        </w:trPr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DE0394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6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ligopeptide/dipeptide ABC transporter, permease protein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8</w:t>
            </w:r>
          </w:p>
        </w:tc>
      </w:tr>
      <w:tr>
        <w:trPr>
          <w:trHeight w:val="216" w:hRule="atLeast"/>
        </w:trPr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DE0475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6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BC transporter, ATP-binding protein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DE0535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6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BC transporter, ATP-binding protein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.4</w:t>
            </w:r>
          </w:p>
        </w:tc>
      </w:tr>
      <w:tr>
        <w:trPr>
          <w:trHeight w:val="216" w:hRule="atLeast"/>
        </w:trPr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DE0637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6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ligopeptide/dipeptide ABC transporter, ATP-binding protein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8</w:t>
            </w:r>
          </w:p>
        </w:tc>
      </w:tr>
      <w:tr>
        <w:trPr>
          <w:trHeight w:val="216" w:hRule="atLeast"/>
        </w:trPr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DE0680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secF</w:t>
            </w:r>
          </w:p>
        </w:tc>
        <w:tc>
          <w:tcPr>
            <w:tcW w:w="426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otein-export membrane protein SecF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9</w:t>
            </w:r>
          </w:p>
        </w:tc>
      </w:tr>
      <w:tr>
        <w:trPr>
          <w:trHeight w:val="216" w:hRule="atLeast"/>
        </w:trPr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DE0681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secD</w:t>
            </w:r>
          </w:p>
        </w:tc>
        <w:tc>
          <w:tcPr>
            <w:tcW w:w="426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otein-export membrane protein SecD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.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.6</w:t>
            </w:r>
          </w:p>
        </w:tc>
      </w:tr>
      <w:tr>
        <w:trPr>
          <w:trHeight w:val="216" w:hRule="atLeast"/>
        </w:trPr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DE0682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yajC</w:t>
            </w:r>
          </w:p>
        </w:tc>
        <w:tc>
          <w:tcPr>
            <w:tcW w:w="426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eprotein translocase, YajC subunit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8</w:t>
            </w:r>
          </w:p>
        </w:tc>
      </w:tr>
      <w:tr>
        <w:trPr>
          <w:trHeight w:val="216" w:hRule="atLeast"/>
        </w:trPr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DE0758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6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ron compound ABC transporter, periplasmic iron compound-binding protein, putative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.0</w:t>
            </w:r>
          </w:p>
        </w:tc>
      </w:tr>
      <w:tr>
        <w:trPr>
          <w:trHeight w:val="216" w:hRule="atLeast"/>
        </w:trPr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DE0787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secY</w:t>
            </w:r>
          </w:p>
        </w:tc>
        <w:tc>
          <w:tcPr>
            <w:tcW w:w="426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eprotein translocase, SecY subunit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.5</w:t>
            </w:r>
          </w:p>
        </w:tc>
      </w:tr>
      <w:tr>
        <w:trPr>
          <w:trHeight w:val="216" w:hRule="atLeast"/>
        </w:trPr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DE0922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6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BC transporter, ATP-binding/permease protein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DE0923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6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BC transporter, ATP-binding/permease protein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DE0924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6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BC transporter, ATP-binding/permease protein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DE0954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6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ranched-chain amino acid ABC transporter, permease protein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DE0984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6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ligopeptide/dipeptide ABC transporter, permease protein, putative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.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DE0985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6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/>
              </w:rPr>
              <w:t>oligopeptide/dipeptide ABC transporter, periplasmic peptide-binding protein, putative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3.0</w:t>
            </w:r>
          </w:p>
        </w:tc>
      </w:tr>
      <w:tr>
        <w:trPr>
          <w:trHeight w:val="216" w:hRule="atLeast"/>
        </w:trPr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DE0986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6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ligopeptide/dipeptide ABC transporter, ATP-binding protein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.6</w:t>
            </w:r>
          </w:p>
        </w:tc>
      </w:tr>
      <w:tr>
        <w:trPr>
          <w:trHeight w:val="216" w:hRule="atLeast"/>
        </w:trPr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DE1068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6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ligopeptide/dipeptide  ABC transporter, ATP-binding protein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.1</w:t>
            </w:r>
          </w:p>
        </w:tc>
      </w:tr>
      <w:tr>
        <w:trPr>
          <w:trHeight w:val="216" w:hRule="atLeast"/>
        </w:trPr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DE1069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6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ligopeptide/dipeptide ABC transporter, permease protein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8</w:t>
            </w:r>
          </w:p>
        </w:tc>
      </w:tr>
      <w:tr>
        <w:trPr>
          <w:trHeight w:val="216" w:hRule="atLeast"/>
        </w:trPr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DE1070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6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ligopeptide/dipeptide ABC transporter, permease protein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.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.3</w:t>
            </w:r>
          </w:p>
        </w:tc>
      </w:tr>
      <w:tr>
        <w:trPr>
          <w:trHeight w:val="216" w:hRule="atLeast"/>
        </w:trPr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DE1073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6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ligopeptide/dipeptide ABC transporter, permease protein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DE1180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6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ron compound ABC transporter, periplasmic iron compound-binding protein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DE1183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6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BC transporter, ATP-binding protein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DE1223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troD</w:t>
            </w:r>
          </w:p>
        </w:tc>
        <w:tc>
          <w:tcPr>
            <w:tcW w:w="426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inc ABC transporter, permease protein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DE1224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troC</w:t>
            </w:r>
          </w:p>
        </w:tc>
        <w:tc>
          <w:tcPr>
            <w:tcW w:w="426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inc ABC transporter, permease protein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DE1225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troB</w:t>
            </w:r>
          </w:p>
        </w:tc>
        <w:tc>
          <w:tcPr>
            <w:tcW w:w="426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inc ABC transporter, ATP-binding protein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.0</w:t>
            </w:r>
          </w:p>
        </w:tc>
      </w:tr>
      <w:tr>
        <w:trPr>
          <w:trHeight w:val="216" w:hRule="atLeast"/>
        </w:trPr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DE1226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troA</w:t>
            </w:r>
          </w:p>
        </w:tc>
        <w:tc>
          <w:tcPr>
            <w:tcW w:w="426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inc ABC transporter, periplasmic zinc-binding protein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9</w:t>
            </w:r>
          </w:p>
        </w:tc>
      </w:tr>
      <w:tr>
        <w:trPr>
          <w:trHeight w:val="216" w:hRule="atLeast"/>
        </w:trPr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DE1274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6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ligopeptide/dipeptide ABC transporter, permease protein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.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DE1516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6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BC transporter, ATP-binding protein, putative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DE1653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6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BC transporter, ATP-binding protein, authentic frameshift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.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DE1879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6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BC transporter, ATP-binding protein, authentic frameshift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DE1898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secA</w:t>
            </w:r>
          </w:p>
        </w:tc>
        <w:tc>
          <w:tcPr>
            <w:tcW w:w="426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eprotein translocase, SecA subunit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DE2063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feoB</w:t>
            </w:r>
          </w:p>
        </w:tc>
        <w:tc>
          <w:tcPr>
            <w:tcW w:w="426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/>
              </w:rPr>
              <w:t>ferrous iron transport protein B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0</w:t>
            </w:r>
          </w:p>
        </w:tc>
      </w:tr>
      <w:tr>
        <w:trPr>
          <w:trHeight w:val="216" w:hRule="atLeast"/>
        </w:trPr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DE2226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6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BC transporter, substrate-binding protein, putative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DE2233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6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ron compound ABC transporter, permease protein, putative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.4</w:t>
            </w:r>
          </w:p>
        </w:tc>
      </w:tr>
      <w:tr>
        <w:trPr>
          <w:trHeight w:val="216" w:hRule="atLeast"/>
        </w:trPr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DE2234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6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ron compound ABC transporter, periplasmic iron compound-binding protein, putative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.4</w:t>
            </w:r>
          </w:p>
        </w:tc>
      </w:tr>
      <w:tr>
        <w:trPr>
          <w:trHeight w:val="216" w:hRule="atLeast"/>
        </w:trPr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DE2284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6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fflux transporter, RND family, MFP subunit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DE2365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6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igh-affinity branched-chain amino acid ABC transporter, permease protein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DE2511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6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BC transporter, ATP-binding/permease protein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DE2625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6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BC transporter, ATP-binding/permease protein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DE2626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6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BC transporter, ATP-binding/permease protein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DE2649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6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BC transporter, ATP-binding protein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4T18:49:00Z</dcterms:created>
  <dc:creator>HI YEN</dc:creator>
  <dc:description/>
  <cp:keywords/>
  <dc:language>en-US</dc:language>
  <cp:lastModifiedBy>HI YEN</cp:lastModifiedBy>
  <dcterms:modified xsi:type="dcterms:W3CDTF">2010-08-04T18:51:00Z</dcterms:modified>
  <cp:revision>1</cp:revision>
  <dc:subject/>
  <dc:title/>
</cp:coreProperties>
</file>